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4F41" w:rsidRPr="00234F41" w:rsidRDefault="00234F41" w:rsidP="003D30D0">
      <w:pPr>
        <w:spacing w:after="0" w:line="240" w:lineRule="auto"/>
        <w:rPr>
          <w:rFonts w:ascii="Times New Roman" w:eastAsia="Times New Roman" w:hAnsi="Times New Roman"/>
          <w:b/>
          <w:sz w:val="24"/>
          <w:szCs w:val="24"/>
          <w:lang w:val="en" w:eastAsia="de-DE"/>
        </w:rPr>
      </w:pPr>
      <w:r w:rsidRPr="00234F41">
        <w:rPr>
          <w:rFonts w:ascii="Times New Roman" w:eastAsia="Times New Roman" w:hAnsi="Times New Roman"/>
          <w:b/>
          <w:sz w:val="24"/>
          <w:szCs w:val="24"/>
          <w:lang w:val="en" w:eastAsia="de-DE"/>
        </w:rPr>
        <w:t>Appendix 1</w:t>
      </w:r>
    </w:p>
    <w:p w:rsidR="00234F41" w:rsidRDefault="00234F41" w:rsidP="003D30D0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" w:eastAsia="de-DE"/>
        </w:rPr>
      </w:pPr>
    </w:p>
    <w:p w:rsidR="00234F41" w:rsidRDefault="00234F41" w:rsidP="003D30D0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" w:eastAsia="de-DE"/>
        </w:rPr>
      </w:pP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Embase</w:t>
      </w:r>
      <w:proofErr w:type="spellEnd"/>
      <w:r w:rsidR="00842664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and Medline (via </w:t>
      </w:r>
      <w:proofErr w:type="spellStart"/>
      <w:r w:rsidR="00842664">
        <w:rPr>
          <w:rFonts w:ascii="Times New Roman" w:eastAsia="Times New Roman" w:hAnsi="Times New Roman"/>
          <w:sz w:val="24"/>
          <w:szCs w:val="24"/>
          <w:lang w:val="en" w:eastAsia="de-DE"/>
        </w:rPr>
        <w:t>Embase</w:t>
      </w:r>
      <w:proofErr w:type="spellEnd"/>
      <w:r w:rsidR="00842664"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</w:p>
    <w:p w:rsidR="00234F41" w:rsidRDefault="00234F41" w:rsidP="003D30D0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" w:eastAsia="de-DE"/>
        </w:rPr>
      </w:pPr>
    </w:p>
    <w:p w:rsidR="003D30D0" w:rsidRDefault="003D30D0" w:rsidP="003D30D0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" w:eastAsia="de-DE"/>
        </w:rPr>
      </w:pPr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'information need?':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'information seeking'/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exp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'information seeking':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'consumer health information'/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exp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'consumer health information':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('information'/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exp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information: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AND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demand: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) OR ('information'/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exp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information: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AND requirement?: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) OR ('information'/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exp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information: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AND '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preferenc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?':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) AND ('questionnaire'/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exp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questionnaire: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'interview'/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exp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interview: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'survey health'/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exp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'survey health':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survey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survey: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) AND ('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germany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'/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exp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germany: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german: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gkv: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deutschland: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deutsch: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berlin: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hamburg: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münchen: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muenchen: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munich: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köln: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koeln: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ologne: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frankfurt: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stuttgart: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düsseldorf: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duesseldorf: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dortmund: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essen: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bremen: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dresden: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leipzig: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hannover: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nürnberg: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</w:t>
      </w:r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Aachen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augsburg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: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bamberg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: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bayreuth: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benediktbeuern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bochum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braunschweig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chemnitz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clausthal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cottbus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darmstadt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detmold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Eichstätt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Eichstaett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Ingolstadt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Erfurt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Erlangen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flensburg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freiberg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freiburg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friedrichshafen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fulda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Gießen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Giessen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Greifswald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Göttingen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Goettingen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Hagen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Halle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heidelberg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Hildesheim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Ilmenau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Jena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Kaiserslautern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Karlsruhe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Kassel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Kiel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</w:t>
      </w:r>
      <w:r w:rsidR="00773B1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Koblenz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Konstanz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Luebeck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Ludwigsburg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Lübeck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Lueneburg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Lüneburg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Mainz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Marburg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Münster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muenster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neuendettelsau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oestrich-winkel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oldenburg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osnabrueck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osnabrück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paderborn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passau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potsdam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regensburg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rostock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saar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Augustin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Schwäbisch: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Gmünd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schwaebisch: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gmuend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siegen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speyer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trier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trossingen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tuebingen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Tübingen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ulm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vallendar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vechta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weimar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weingarten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Witten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wuppertal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wuerzburg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Würzburg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zittau:</w:t>
      </w:r>
      <w:r w:rsidR="009E098B"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</w:t>
      </w:r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nuernberg: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duisburg: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bochum: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wuppertal: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bonn: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bielefeld: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mannheim: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'north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rhine-westphalia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':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nrw: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'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nordrhein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westfalen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':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'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rhine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ruhr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':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rhein: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ruhr: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'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schleswig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holstein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':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'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mecklenburg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vorpommern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':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'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mecklenburg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-western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pomerania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':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brandenburg: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sachsen: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saxony: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'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saxony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anhalt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':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'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sachsen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anhalt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':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thuringia: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thüringen: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thueringen: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niedersachsen: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'lowe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saxony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':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hesse: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hessia: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hessen: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'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rhineland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palatinate':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rheinland: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pfalz: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saarland: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baden: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lastRenderedPageBreak/>
        <w:t>württemberg: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wuerttemberg: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bavaria: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bayern:ca,ad,ab,ti</w:t>
      </w:r>
      <w:proofErr w:type="spellEnd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) AND [2000-201</w:t>
      </w:r>
      <w:r w:rsidR="009E098B">
        <w:rPr>
          <w:rFonts w:ascii="Times New Roman" w:eastAsia="Times New Roman" w:hAnsi="Times New Roman"/>
          <w:sz w:val="24"/>
          <w:szCs w:val="24"/>
          <w:lang w:val="en" w:eastAsia="de-DE"/>
        </w:rPr>
        <w:t>3</w:t>
      </w:r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]/</w:t>
      </w:r>
      <w:proofErr w:type="spellStart"/>
      <w:r w:rsidRPr="003D30D0">
        <w:rPr>
          <w:rFonts w:ascii="Times New Roman" w:eastAsia="Times New Roman" w:hAnsi="Times New Roman"/>
          <w:sz w:val="24"/>
          <w:szCs w:val="24"/>
          <w:lang w:val="en" w:eastAsia="de-DE"/>
        </w:rPr>
        <w:t>py</w:t>
      </w:r>
      <w:proofErr w:type="spellEnd"/>
    </w:p>
    <w:p w:rsidR="00F21BD0" w:rsidRDefault="00F21BD0" w:rsidP="003D30D0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" w:eastAsia="de-DE"/>
        </w:rPr>
      </w:pPr>
    </w:p>
    <w:p w:rsidR="00842664" w:rsidRDefault="00842664" w:rsidP="003D30D0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" w:eastAsia="de-DE"/>
        </w:rPr>
      </w:pPr>
    </w:p>
    <w:p w:rsidR="00842664" w:rsidRPr="00842664" w:rsidRDefault="00842664" w:rsidP="003D30D0">
      <w:pPr>
        <w:spacing w:after="0" w:line="240" w:lineRule="auto"/>
        <w:rPr>
          <w:rFonts w:ascii="Times New Roman" w:eastAsia="Times New Roman" w:hAnsi="Times New Roman"/>
          <w:b/>
          <w:sz w:val="24"/>
          <w:szCs w:val="24"/>
          <w:lang w:val="en" w:eastAsia="de-DE"/>
        </w:rPr>
      </w:pPr>
      <w:proofErr w:type="spellStart"/>
      <w:r w:rsidRPr="00842664">
        <w:rPr>
          <w:rFonts w:ascii="Times New Roman" w:eastAsia="Times New Roman" w:hAnsi="Times New Roman"/>
          <w:b/>
          <w:sz w:val="24"/>
          <w:szCs w:val="24"/>
          <w:lang w:val="en" w:eastAsia="de-DE"/>
        </w:rPr>
        <w:t>Psycinfo</w:t>
      </w:r>
      <w:proofErr w:type="spellEnd"/>
      <w:r w:rsidRPr="00842664">
        <w:rPr>
          <w:rFonts w:ascii="Times New Roman" w:eastAsia="Times New Roman" w:hAnsi="Times New Roman"/>
          <w:b/>
          <w:sz w:val="24"/>
          <w:szCs w:val="24"/>
          <w:lang w:val="en" w:eastAsia="de-DE"/>
        </w:rPr>
        <w:t xml:space="preserve"> (via EBSCO)</w:t>
      </w:r>
    </w:p>
    <w:p w:rsidR="00842664" w:rsidRDefault="00842664" w:rsidP="003D30D0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" w:eastAsia="de-DE"/>
        </w:rPr>
      </w:pPr>
    </w:p>
    <w:p w:rsidR="00842664" w:rsidRDefault="00842664" w:rsidP="00842664">
      <w:pPr>
        <w:rPr>
          <w:rFonts w:ascii="Times New Roman" w:eastAsia="Times New Roman" w:hAnsi="Times New Roman"/>
          <w:sz w:val="24"/>
          <w:szCs w:val="24"/>
          <w:lang w:val="en" w:eastAsia="de-DE"/>
        </w:rPr>
      </w:pP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(AB 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information need?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information need?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SU 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information seeking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TI 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information seeking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AB</w:t>
      </w:r>
      <w:r w:rsidRPr="00F924D8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information seeking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SU consumer health 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information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consumer health 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information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AB consumer health 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information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(SU 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information OR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TI 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information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AB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information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AND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AB 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demand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demand)) OR ((SU 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information OR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TI 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information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AB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information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AND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AB 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requirement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? </w:t>
      </w:r>
      <w:proofErr w:type="gramStart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OR TI 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requirement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>?))</w:t>
      </w:r>
      <w:proofErr w:type="gram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((SU 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information OR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TI 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information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AB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information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AND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AB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preferenc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?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</w:t>
      </w:r>
      <w:proofErr w:type="gramStart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OR TI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preferenc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?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>))</w:t>
      </w:r>
      <w:proofErr w:type="gram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AND</w:t>
      </w:r>
    </w:p>
    <w:p w:rsidR="00842664" w:rsidRDefault="00842664" w:rsidP="00842664">
      <w:pPr>
        <w:rPr>
          <w:rFonts w:ascii="Times New Roman" w:eastAsia="Times New Roman" w:hAnsi="Times New Roman"/>
          <w:sz w:val="24"/>
          <w:szCs w:val="24"/>
          <w:lang w:val="en" w:eastAsia="de-DE"/>
        </w:rPr>
      </w:pP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((SU 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questionnaire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AB 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questionnaire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questionnaire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SU 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interview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TI 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interview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AB interview) OR (SU 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survey health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TI 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survey health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AB 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survey health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SU 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survey OR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AB s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urvey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survey))</w:t>
      </w:r>
    </w:p>
    <w:p w:rsidR="00842664" w:rsidRDefault="00842664" w:rsidP="00842664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" w:eastAsia="de-DE"/>
        </w:rPr>
      </w:pP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AND ((SU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germany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AB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germany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germany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AB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germa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germa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AB GKV OR TI GKV) OR (AB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deutschland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deutschland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deutsch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deutsch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TI 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berlin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AB Berlin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TI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hamburg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hamburg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AB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münche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münche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AB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muenche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muenche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AB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munich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munich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AB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köl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köl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TI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koel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koel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AB 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cologne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cologne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AB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frankfurt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frankfurt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AB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stuttgart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stuttgart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AB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düsseldorf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düsseldorf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 OR (AB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duesseldorf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duesseldorf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AB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dortmund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dortmund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AB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esse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esse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AB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breme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breme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AB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dresde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dresde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AB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leipzig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leipzig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AB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hannover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hannover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AB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nürnberg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nürnberg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AB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nuernberg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nuernberg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AB Aachen OR TI Aachen) OR (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augsburg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Ausgburg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bamberg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bamberg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bayreuth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bayreuth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benediktbeuer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benediktbeuer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bochum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bochum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braunschweig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braunschweig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chemnitz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chemnitz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clausthal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clausthal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cottbus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cottbus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darmstadt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darmstadt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detmold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detmold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Eichstätt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Eichstätt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Eichstaett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Eichstaett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AB Ingolstadt OR TI Ingolstadt) OR (AB Erfurt OR TI Erfurt) OR (AB Erlangen OR TI Erlangen) OR (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flensburg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flensburg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freiberg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freiberg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freiburg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freiburg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friedrichshafe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friedrichshafe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fulda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fulda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Gieße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Gieße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AB Giessen OR TI Giessen) OR (AB Greifswald OR TI Greifswald) OR (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Göttinge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Göttinge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Goettinge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Goettinge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AB Hagen OR TI Hagen) OR (AB Halle OR TI Halle) OR (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heidelberg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heidelberg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AB Hildesheim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hildesheim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Ilmenau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ilmenau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TI  Jena OR AB Jena) OR (AB Kaiserslautern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kaiserslauter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AB Karlsruhe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karlsruhe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AB Kassel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kassel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AB Kiel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kiel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AB Koblenz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koblenz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AB Konstanz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konstanz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Luebeck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luebeck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TI Ludwigsburg OR AB Ludwigsburg) OR (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Lübeck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Lübeck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Lueneburg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Lueneburg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Lüneburg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Lüneburg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TI Mainz OR 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mainz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TI Marburg OR AB Marburg) OR (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Münster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AB muenster) OR (TI muenster OR AB muenster) OR (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neuendettelsau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neuendettelsau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oestrich-winkel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oestrich-winkel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oldenburg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oldenburg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osnabrueck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osnabrueck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osnabrück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osnabrück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paderbor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paderbor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passau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passau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lastRenderedPageBreak/>
        <w:t xml:space="preserve">(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potsdam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potsdam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regensburg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regensburg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rostock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rostock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saar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saat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Augusti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Augusti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Schwäbisch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Gmünd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Schwäbisch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Gmünd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Schwaebisch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Gmuend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schwaebisch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gmuend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siege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siege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speyer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speyer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AB trier OR TI trier) OR (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trossinge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trossinge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tuebinge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tuebinge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Tübinge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Tübinge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ulm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ulm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vallendar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vallendar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vechta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vechta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weimar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weimar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weingarte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weingarte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TI Witten OR AB Witten) OR (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wuppertal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wuppertal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wuerzburg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wuerzburg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Würzburg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Würzburg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zittau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zittau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AB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duisburg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duisburg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AB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bochum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bochum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AB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wuppertal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wuppertal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AB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bon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bon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TI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bielefeld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bielefeld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AB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mannheim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mannheim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TI north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rhine-westphalia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AB 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north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rhine-westphalia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AB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nrw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nrw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nordrhei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westfale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nordrhei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westfale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</w:t>
      </w:r>
      <w:r w:rsidRPr="00B0310F">
        <w:rPr>
          <w:rFonts w:ascii="Times New Roman" w:eastAsia="Times New Roman" w:hAnsi="Times New Roman"/>
          <w:sz w:val="24"/>
          <w:szCs w:val="24"/>
          <w:lang w:val="en" w:eastAsia="de-DE"/>
        </w:rPr>
        <w:t>OR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AB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rhine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ruhr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rhine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ruhr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(TI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rhei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rhei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TI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ruhr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ruhr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AB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schleswig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holstei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schleswig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holstei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AB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mecklenburg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vorpommer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mecklenburg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vorpommer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TI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meck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>lenburg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-western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pomerania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AB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meck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>lenburg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-western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pomerania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AB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brandenburg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brandenburg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AB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sachse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sachse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AB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saxony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saxony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TI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saxony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anhalt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saxony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anhalt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AB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sachsen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anhalt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sachsen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anhalt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AB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thuringia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thuringia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AB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thüringe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thüringe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AB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thueringen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thueringe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 OR (TI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niedersachse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niedersachse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AB 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lowe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saxony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lower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saxony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AB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hesse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hesse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AB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hessia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hessia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TI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hesse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AB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hesse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AB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rhineland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palatinate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rhineland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palatinate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AB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rheinland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rheinland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AB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pfalz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pfalz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AB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saarland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saarland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AB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bade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bade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AB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württemberg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württemberg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AB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wuerttemberg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wuerttemberg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AB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bavaria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bavaria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(AB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bayer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TI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bayer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)</w:t>
      </w:r>
    </w:p>
    <w:p w:rsidR="00F21BD0" w:rsidRPr="00F21BD0" w:rsidRDefault="00F21BD0" w:rsidP="003D30D0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de-DE"/>
        </w:rPr>
      </w:pPr>
    </w:p>
    <w:p w:rsidR="00D27D71" w:rsidRDefault="00D27D71" w:rsidP="003D26A7">
      <w:pPr>
        <w:rPr>
          <w:rFonts w:ascii="Times New Roman" w:eastAsia="Times New Roman" w:hAnsi="Times New Roman"/>
          <w:b/>
          <w:sz w:val="24"/>
          <w:szCs w:val="24"/>
          <w:lang w:val="en-GB" w:eastAsia="de-DE"/>
        </w:rPr>
      </w:pPr>
    </w:p>
    <w:p w:rsidR="00842664" w:rsidRDefault="00842664" w:rsidP="003D26A7">
      <w:pPr>
        <w:rPr>
          <w:rFonts w:ascii="Times New Roman" w:eastAsia="Times New Roman" w:hAnsi="Times New Roman"/>
          <w:b/>
          <w:sz w:val="24"/>
          <w:szCs w:val="24"/>
          <w:lang w:val="en-GB" w:eastAsia="de-DE"/>
        </w:rPr>
      </w:pPr>
      <w:r>
        <w:rPr>
          <w:rFonts w:ascii="Times New Roman" w:eastAsia="Times New Roman" w:hAnsi="Times New Roman"/>
          <w:b/>
          <w:sz w:val="24"/>
          <w:szCs w:val="24"/>
          <w:lang w:val="en-GB" w:eastAsia="de-DE"/>
        </w:rPr>
        <w:t>Cochrane Library</w:t>
      </w:r>
    </w:p>
    <w:p w:rsidR="00842664" w:rsidRPr="00F21BD0" w:rsidRDefault="00842664" w:rsidP="003D26A7">
      <w:pPr>
        <w:rPr>
          <w:rFonts w:ascii="Times New Roman" w:eastAsia="Times New Roman" w:hAnsi="Times New Roman"/>
          <w:b/>
          <w:sz w:val="24"/>
          <w:szCs w:val="24"/>
          <w:lang w:val="en-GB" w:eastAsia="de-DE"/>
        </w:rPr>
      </w:pPr>
      <w:r>
        <w:rPr>
          <w:rFonts w:ascii="Times New Roman" w:eastAsia="Times New Roman" w:hAnsi="Times New Roman"/>
          <w:sz w:val="24"/>
          <w:szCs w:val="24"/>
          <w:lang w:val="en" w:eastAsia="de-DE"/>
        </w:rPr>
        <w:t>((“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information need?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>”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: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ab,ti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 OR (“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information seeking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behavior”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/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exp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>“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information seeking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>”: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ti,ab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 OR (“consumer health information”/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exp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 OR (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information: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AND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demand:ab,ti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 OR (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information: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AND requirement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>?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: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ab,ti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 OR (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information: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AND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>“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preferenc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?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>”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: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ab,ti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) AND ((„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questionnaire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>s“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/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exp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questionnaire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>?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: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ab,ti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 OR („</w:t>
      </w:r>
      <w:proofErr w:type="spellStart"/>
      <w:r w:rsidRPr="00272088">
        <w:rPr>
          <w:rFonts w:ascii="Times New Roman" w:eastAsia="Times New Roman" w:hAnsi="Times New Roman"/>
          <w:sz w:val="24"/>
          <w:szCs w:val="24"/>
          <w:lang w:val="en" w:eastAsia="de-DE"/>
        </w:rPr>
        <w:t>MeSH</w:t>
      </w:r>
      <w:proofErr w:type="spellEnd"/>
      <w:r w:rsidRPr="00272088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descriptor Interviews as Topic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>“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/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exp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interview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>?: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ab,ti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 OR („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health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surveys“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/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exp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(survey OR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s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urvey:ab,ti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) AND ((„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germany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“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/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exp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germany:ab,ti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) O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german:ab,ti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GKV:ab,ti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deutschland:ab,ti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>
        <w:rPr>
          <w:rFonts w:ascii="Times New Roman" w:eastAsia="Times New Roman" w:hAnsi="Times New Roman"/>
          <w:sz w:val="24"/>
          <w:szCs w:val="24"/>
          <w:lang w:val="en" w:eastAsia="de-DE"/>
        </w:rPr>
        <w:t>deutsch:ti,ab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berlin: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hamburg: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münchen: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muenchen: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munich: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köln: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koeln: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cologne: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frankfurt: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stuttgart: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düsseldorf: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duesseldorf: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dortmund: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essen: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bremen: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dresden: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leipzig: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hannover: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nürnberg: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nuernberg: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duisburg: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bochum: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wuppertal: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bonn: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bielefeld: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mannheim: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>„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north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rhine-westphalia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“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: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nrw: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>„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nordrhein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westfale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“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: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>„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rhine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ruhr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“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: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rhein: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ruhr: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>„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schleswig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holstei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“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: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>„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mecklenburg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vorpommern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“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: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>„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mecklenburg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-western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pomerania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“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: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brandenburg: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sachsen: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saxony: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>„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saxony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anhalt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“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: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>„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sachsen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anhalt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“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: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thuringia: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thüringen: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thueringen: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niedersachsen: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>„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lowe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saxony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“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: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hesse: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hessia: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hessen: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>„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rhineland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palatinate</w:t>
      </w:r>
      <w:r>
        <w:rPr>
          <w:rFonts w:ascii="Times New Roman" w:eastAsia="Times New Roman" w:hAnsi="Times New Roman"/>
          <w:sz w:val="24"/>
          <w:szCs w:val="24"/>
          <w:lang w:val="en" w:eastAsia="de-DE"/>
        </w:rPr>
        <w:t>“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: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rheinland: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</w:t>
      </w:r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lastRenderedPageBreak/>
        <w:t xml:space="preserve">O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pfalz: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saarland: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baden: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württemberg: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wuerttemberg: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bavaria:ab,ti</w:t>
      </w:r>
      <w:proofErr w:type="spellEnd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 xml:space="preserve"> OR </w:t>
      </w:r>
      <w:proofErr w:type="spellStart"/>
      <w:r w:rsidRPr="003D26A7">
        <w:rPr>
          <w:rFonts w:ascii="Times New Roman" w:eastAsia="Times New Roman" w:hAnsi="Times New Roman"/>
          <w:sz w:val="24"/>
          <w:szCs w:val="24"/>
          <w:lang w:val="en" w:eastAsia="de-DE"/>
        </w:rPr>
        <w:t>bayern:ab,ti</w:t>
      </w:r>
      <w:proofErr w:type="spellEnd"/>
      <w:r>
        <w:rPr>
          <w:rFonts w:ascii="Times New Roman" w:eastAsia="Times New Roman" w:hAnsi="Times New Roman"/>
          <w:sz w:val="24"/>
          <w:szCs w:val="24"/>
          <w:lang w:val="en" w:eastAsia="de-DE"/>
        </w:rPr>
        <w:t>))</w:t>
      </w:r>
      <w:bookmarkStart w:id="0" w:name="_GoBack"/>
      <w:bookmarkEnd w:id="0"/>
    </w:p>
    <w:p w:rsidR="003D26A7" w:rsidRPr="00F21BD0" w:rsidRDefault="003D26A7" w:rsidP="003D26A7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de-DE"/>
        </w:rPr>
      </w:pPr>
    </w:p>
    <w:sectPr w:rsidR="003D26A7" w:rsidRPr="00F21B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6A7"/>
    <w:rsid w:val="00234F41"/>
    <w:rsid w:val="002D3BB3"/>
    <w:rsid w:val="003D26A7"/>
    <w:rsid w:val="003D30D0"/>
    <w:rsid w:val="00773B17"/>
    <w:rsid w:val="00842664"/>
    <w:rsid w:val="009E098B"/>
    <w:rsid w:val="00A00187"/>
    <w:rsid w:val="00B14B42"/>
    <w:rsid w:val="00BB36EC"/>
    <w:rsid w:val="00C6753D"/>
    <w:rsid w:val="00D27D71"/>
    <w:rsid w:val="00D579C7"/>
    <w:rsid w:val="00DA3976"/>
    <w:rsid w:val="00F00986"/>
    <w:rsid w:val="00F21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term">
    <w:name w:val="term"/>
    <w:rsid w:val="003D26A7"/>
  </w:style>
  <w:style w:type="character" w:styleId="Hyperlink">
    <w:name w:val="Hyperlink"/>
    <w:uiPriority w:val="99"/>
    <w:semiHidden/>
    <w:unhideWhenUsed/>
    <w:rsid w:val="00F21BD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term">
    <w:name w:val="term"/>
    <w:rsid w:val="003D26A7"/>
  </w:style>
  <w:style w:type="character" w:styleId="Hyperlink">
    <w:name w:val="Hyperlink"/>
    <w:uiPriority w:val="99"/>
    <w:semiHidden/>
    <w:unhideWhenUsed/>
    <w:rsid w:val="00F21BD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015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4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93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295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187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5801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33694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4813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44305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20701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3444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21536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279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67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23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140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193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7852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7739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2524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18673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11278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87898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895790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196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32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28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310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588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5191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89723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4344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59217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29290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3824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81359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72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57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36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519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216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7453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9846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45749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1500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94386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19467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28066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288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52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11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06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842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2292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3667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78824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06173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2335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14415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96404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09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0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91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041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391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1302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5477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0216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72884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96786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81669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1275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498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04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13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227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362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6827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15021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2980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90224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42384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34081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437126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457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84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51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284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764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9426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65222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3501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3668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32256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69977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05109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47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89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636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273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973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6200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3065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5915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72735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74836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0806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60761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83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34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32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59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762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3657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5552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9825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6461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50666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83770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27165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550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02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28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803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768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7472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72632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6447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98553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72252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08849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13085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470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68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99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483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910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5673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9322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6971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4504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55604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43903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891491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655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16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378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816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020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3901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4993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3700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21281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94546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37454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44475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742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97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659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750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226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8925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7133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7559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0699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40570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18573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435819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518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59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74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234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454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8383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3335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5288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96606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33479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51951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57997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36</Words>
  <Characters>9677</Characters>
  <Application>Microsoft Office Word</Application>
  <DocSecurity>0</DocSecurity>
  <Lines>80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11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pieper</dc:creator>
  <cp:lastModifiedBy>Pieper, Dawid</cp:lastModifiedBy>
  <cp:revision>3</cp:revision>
  <dcterms:created xsi:type="dcterms:W3CDTF">2013-08-13T09:37:00Z</dcterms:created>
  <dcterms:modified xsi:type="dcterms:W3CDTF">2013-08-13T09:42:00Z</dcterms:modified>
</cp:coreProperties>
</file>